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261ED" w14:textId="77777777" w:rsidR="005C5C58" w:rsidRPr="004F36A3" w:rsidRDefault="005C5C58" w:rsidP="005C5C58">
      <w:pPr>
        <w:pStyle w:val="Heading1"/>
      </w:pPr>
      <w:r w:rsidRPr="004F36A3">
        <w:t>APPENDIX TABLE A1</w:t>
      </w:r>
      <w:r>
        <w:t xml:space="preserve">: </w:t>
      </w:r>
      <w:r w:rsidRPr="004F36A3">
        <w:t>Definitions and Data Sources of Main Variables</w:t>
      </w:r>
    </w:p>
    <w:p w14:paraId="35339C70" w14:textId="77777777" w:rsidR="005C5C58" w:rsidRPr="0011487E" w:rsidRDefault="005C5C58" w:rsidP="005C5C58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  <w:b/>
          <w:iCs/>
          <w:sz w:val="18"/>
          <w:szCs w:val="18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707"/>
        <w:gridCol w:w="6077"/>
        <w:gridCol w:w="1576"/>
      </w:tblGrid>
      <w:tr w:rsidR="005C5C58" w:rsidRPr="0011487E" w14:paraId="2D5D3004" w14:textId="77777777" w:rsidTr="00A7078D"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5384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3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A92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1065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5C5C58" w:rsidRPr="0011487E" w14:paraId="280F2CC6" w14:textId="77777777" w:rsidTr="00A7078D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7DF52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/>
                <w:i/>
                <w:kern w:val="0"/>
                <w:sz w:val="18"/>
                <w:szCs w:val="18"/>
              </w:rPr>
            </w:pPr>
          </w:p>
        </w:tc>
      </w:tr>
      <w:tr w:rsidR="005C5C58" w:rsidRPr="0011487E" w14:paraId="53B48EB0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93575A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1</w:t>
            </w:r>
          </w:p>
          <w:p w14:paraId="42EE893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5411DF4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Based on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[20]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, the measure of </w:t>
            </w:r>
            <w:r>
              <w:rPr>
                <w:rFonts w:eastAsiaTheme="minorEastAsia" w:cs="Times New Roman"/>
                <w:bCs/>
                <w:kern w:val="0"/>
                <w:sz w:val="18"/>
                <w:szCs w:val="18"/>
              </w:rPr>
              <w:t>REM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is the negative sum of abnormal operating cash flow and abnormal discretionary expenses:</w:t>
            </w:r>
          </w:p>
          <w:p w14:paraId="4CAEEB9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  <w:p w14:paraId="6D9139C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=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DC7755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 xml:space="preserve">− </w:t>
            </w: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_OANCF-REM_DISX</w:t>
            </w:r>
          </w:p>
          <w:p w14:paraId="77616D8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</w:p>
          <w:p w14:paraId="6FB42B7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where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OANCF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denotes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abnormal operating cash flow and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DISX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denotes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abnormal discretionary expenses.</w:t>
            </w:r>
          </w:p>
          <w:p w14:paraId="6DF4301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BE60E0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66146886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0D2CA9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41B37FE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Based on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[62]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, the measure of </w:t>
            </w:r>
            <w:r>
              <w:rPr>
                <w:rFonts w:eastAsiaTheme="minorEastAsia" w:cs="Times New Roman"/>
                <w:bCs/>
                <w:kern w:val="0"/>
                <w:sz w:val="18"/>
                <w:szCs w:val="18"/>
              </w:rPr>
              <w:t>REM</w:t>
            </w:r>
            <w:r w:rsidRPr="004F36A3">
              <w:rPr>
                <w:rFonts w:eastAsiaTheme="minorEastAsia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is the abnormal production costs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minus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abnormal discretionary expenses:</w:t>
            </w:r>
          </w:p>
          <w:p w14:paraId="1E3E10A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  <w:p w14:paraId="4E12247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1=REM_PROD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DC7755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 xml:space="preserve">− </w:t>
            </w: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_DISX</w:t>
            </w:r>
          </w:p>
          <w:p w14:paraId="290EF4B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</w:p>
          <w:p w14:paraId="3DCE6BB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where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PROD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denotes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abnormal production costs and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DISX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denotes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abnormal discretionary expenses.</w:t>
            </w:r>
          </w:p>
          <w:p w14:paraId="3306380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0A0060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0F499346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7FAD40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EM1_R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2CA56B09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E13F8F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_OANCFR</w:t>
            </w:r>
            <w:r w:rsidRPr="00E13F8F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is</w:t>
            </w:r>
            <w:r w:rsidRPr="00E13F8F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used instead of </w:t>
            </w:r>
            <w:r w:rsidRPr="00E13F8F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_OANCF</w:t>
            </w:r>
            <w:r w:rsidRPr="00E13F8F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to calculate </w:t>
            </w:r>
            <w:r w:rsidRPr="00E13F8F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, where </w:t>
            </w:r>
            <w:r w:rsidRPr="00E13F8F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_OANCFR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E13F8F">
              <w:rPr>
                <w:rFonts w:eastAsiaTheme="minorEastAsia" w:cs="Times New Roman"/>
                <w:kern w:val="0"/>
                <w:sz w:val="18"/>
                <w:szCs w:val="18"/>
              </w:rPr>
              <w:t xml:space="preserve">is defined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by</w:t>
            </w:r>
            <w:r w:rsidRPr="00E13F8F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[40]:</w:t>
            </w:r>
          </w:p>
          <w:p w14:paraId="61080538" w14:textId="77777777" w:rsidR="005C5C58" w:rsidRPr="00E13F8F" w:rsidRDefault="008F4C58" w:rsidP="00A7078D">
            <w:pPr>
              <w:adjustRightInd w:val="0"/>
              <w:snapToGrid w:val="0"/>
              <w:spacing w:line="480" w:lineRule="auto"/>
              <w:ind w:firstLine="360"/>
              <w:rPr>
                <w:rFonts w:eastAsiaTheme="minorEastAsia" w:cs="Times New Roman"/>
                <w:sz w:val="20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OANC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SAL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∆SAL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3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PRO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4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DIS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18"/>
                        <w:szCs w:val="18"/>
                      </w:rPr>
                      <m:t>it</m:t>
                    </m:r>
                  </m:sub>
                </m:sSub>
              </m:oMath>
            </m:oMathPara>
          </w:p>
          <w:p w14:paraId="0BBD241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21E4BA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</w:tr>
      <w:tr w:rsidR="005C5C58" w:rsidRPr="0011487E" w14:paraId="40437F44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4A3A81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DISX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6574550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Based on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[60]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, abnormal production costs are the residual of the following equation:</w:t>
            </w:r>
          </w:p>
          <w:p w14:paraId="3AEE726A" w14:textId="77777777" w:rsidR="005C5C58" w:rsidRPr="0011487E" w:rsidRDefault="008F4C58" w:rsidP="00A7078D">
            <w:pPr>
              <w:autoSpaceDE w:val="0"/>
              <w:autoSpaceDN w:val="0"/>
              <w:adjustRightInd w:val="0"/>
              <w:spacing w:before="240" w:after="160" w:line="240" w:lineRule="auto"/>
              <w:ind w:firstLineChars="0" w:firstLine="0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DIS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SA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it</m:t>
                    </m:r>
                  </m:sub>
                </m:sSub>
              </m:oMath>
            </m:oMathPara>
          </w:p>
          <w:p w14:paraId="68A81EE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where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 xml:space="preserve"> DISX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is the sum of advertising, R&amp;D, and SG&amp;A expenses. The regression runs for each industry and year with more than 15 observations.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The i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ndustry is classified according to SIC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two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-digit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codes.</w:t>
            </w:r>
          </w:p>
          <w:p w14:paraId="14B762C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A566A9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0FD9680C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87622D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OANCF</w:t>
            </w:r>
          </w:p>
          <w:p w14:paraId="6722F1A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  <w:p w14:paraId="429DC7B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3A03CA3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Based on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[60]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, abnormal operating cash flow is the residual of the following equation:</w:t>
            </w:r>
          </w:p>
          <w:p w14:paraId="3E70864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  <w:p w14:paraId="7DDD2344" w14:textId="77777777" w:rsidR="005C5C58" w:rsidRPr="0011487E" w:rsidRDefault="008F4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OANC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SA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3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∆SA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it</m:t>
                    </m:r>
                  </m:sub>
                </m:sSub>
              </m:oMath>
            </m:oMathPara>
          </w:p>
          <w:p w14:paraId="279EEC1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  <w:p w14:paraId="16D479C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where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 xml:space="preserve">OANCF 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denotes the operating cash flow. The regression runs for each industry and year with more than 15 observations.</w:t>
            </w:r>
          </w:p>
          <w:p w14:paraId="7050F3C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CA4F86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1D8A325C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27960D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EM_PROD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2585C33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Based on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[60]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, abnormal discretionary expenses are defined as the residual of the following equation:</w:t>
            </w:r>
          </w:p>
          <w:p w14:paraId="179F1962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  <w:p w14:paraId="4D9D7681" w14:textId="77777777" w:rsidR="005C5C58" w:rsidRPr="0011487E" w:rsidRDefault="008F4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PRO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SA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3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∆SA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t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4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∆SA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 w:val="18"/>
                            <w:szCs w:val="18"/>
                          </w:rPr>
                          <m:t>i,t-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 w:val="18"/>
                        <w:szCs w:val="18"/>
                      </w:rPr>
                      <m:t>it</m:t>
                    </m:r>
                  </m:sub>
                </m:sSub>
              </m:oMath>
            </m:oMathPara>
          </w:p>
          <w:p w14:paraId="2CD80BA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  <w:p w14:paraId="7743E8D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where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PROD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is the sum of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the 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st of goods sold and change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s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in inventory during the year. The regression runs for each industry and year with more than 15 observations.</w:t>
            </w:r>
          </w:p>
          <w:p w14:paraId="03499FB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A81B85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79DB0016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9BABFD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SIZE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6C5ECC2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The logarithm of 1 plus the book value of total asset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</w:p>
          <w:p w14:paraId="0BCB230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B0C81C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7E1B2DCD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19F3B8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TOBINQ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34BCC89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The ratio of market value to book value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, where market value is defined as total asset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 minus common equity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CEQ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 and deferred taxe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TXDB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) plus the market equity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(PRCC_F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× CSHO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</w:p>
          <w:p w14:paraId="4969564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91FA57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lastRenderedPageBreak/>
              <w:t>COMPUSTAT</w:t>
            </w:r>
          </w:p>
        </w:tc>
      </w:tr>
      <w:tr w:rsidR="005C5C58" w:rsidRPr="0011487E" w14:paraId="6D1E8771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3B9096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LEV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1CABB9D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Long-term debt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DLT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 and debt in current liabilitie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DLC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 scaled by the book value of total asset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</w:p>
          <w:p w14:paraId="030486A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FAF8F6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0C52FB10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73EDD0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RO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51B253C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The ratio of i</w:t>
            </w:r>
            <w:r w:rsidRPr="00FD0919">
              <w:rPr>
                <w:rFonts w:eastAsiaTheme="minorEastAsia" w:cs="Times New Roman"/>
                <w:kern w:val="0"/>
                <w:sz w:val="18"/>
                <w:szCs w:val="18"/>
              </w:rPr>
              <w:t xml:space="preserve">ncome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b</w:t>
            </w:r>
            <w:r w:rsidRPr="00FD0919">
              <w:rPr>
                <w:rFonts w:eastAsiaTheme="minorEastAsia" w:cs="Times New Roman"/>
                <w:kern w:val="0"/>
                <w:sz w:val="18"/>
                <w:szCs w:val="18"/>
              </w:rPr>
              <w:t xml:space="preserve">efore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e</w:t>
            </w:r>
            <w:r w:rsidRPr="00FD0919">
              <w:rPr>
                <w:rFonts w:eastAsiaTheme="minorEastAsia" w:cs="Times New Roman"/>
                <w:kern w:val="0"/>
                <w:sz w:val="18"/>
                <w:szCs w:val="18"/>
              </w:rPr>
              <w:t xml:space="preserve">xtraordinary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i</w:t>
            </w:r>
            <w:r w:rsidRPr="00FD0919">
              <w:rPr>
                <w:rFonts w:eastAsiaTheme="minorEastAsia" w:cs="Times New Roman"/>
                <w:kern w:val="0"/>
                <w:sz w:val="18"/>
                <w:szCs w:val="18"/>
              </w:rPr>
              <w:t>tems (</w:t>
            </w:r>
            <w:r w:rsidRPr="00FD0919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IBC</w:t>
            </w:r>
            <w:r w:rsidRPr="00FD0919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to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book value of total asset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</w:p>
          <w:p w14:paraId="4145956C" w14:textId="77777777" w:rsidR="005C5C58" w:rsidRPr="00FD0919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58221A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6CEF9712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676490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PPENT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62DCCF42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Property, plant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,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and equipment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PPEN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 scaled by the book value of total asset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C0813E2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1DD61C9A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E8382C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563DD6A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D6098E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</w:tr>
      <w:tr w:rsidR="005C5C58" w:rsidRPr="0011487E" w14:paraId="6D81D75B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A13F525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kern w:val="0"/>
                <w:sz w:val="18"/>
                <w:szCs w:val="18"/>
              </w:rPr>
              <w:t>S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GR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2AB064EF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Sales growth rate, defined as </w:t>
            </w:r>
            <w:r w:rsidRPr="00C045EA">
              <w:rPr>
                <w:rFonts w:eastAsiaTheme="minorEastAsia" w:cs="Times New Roman"/>
                <w:kern w:val="0"/>
                <w:sz w:val="18"/>
                <w:szCs w:val="18"/>
              </w:rPr>
              <w:t>the ratio of the change in sales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(</w:t>
            </w:r>
            <w:r w:rsidRPr="001747FD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SALE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  <w:r w:rsidRPr="00C045EA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in the current year to sales in the previous year</w:t>
            </w:r>
          </w:p>
          <w:p w14:paraId="4C1CEC28" w14:textId="77777777" w:rsidR="005C5C58" w:rsidRPr="00FD0919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C9C916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3113FF8C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92FA2D7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kern w:val="0"/>
                <w:sz w:val="18"/>
                <w:szCs w:val="18"/>
              </w:rPr>
              <w:t>V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OL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2386D16C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S</w:t>
            </w:r>
            <w:r w:rsidRPr="00C045EA">
              <w:rPr>
                <w:rFonts w:eastAsiaTheme="minorEastAsia" w:cs="Times New Roman"/>
                <w:kern w:val="0"/>
                <w:sz w:val="18"/>
                <w:szCs w:val="18"/>
              </w:rPr>
              <w:t>tock return volatility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: </w:t>
            </w:r>
            <w:r w:rsidRPr="00C045EA">
              <w:rPr>
                <w:rFonts w:eastAsiaTheme="minorEastAsia" w:cs="Times New Roman"/>
                <w:kern w:val="0"/>
                <w:sz w:val="18"/>
                <w:szCs w:val="18"/>
              </w:rPr>
              <w:t>the standard deviation of monthly returns during the year</w:t>
            </w:r>
          </w:p>
          <w:p w14:paraId="061CE25F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D250A9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41A59357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73F7CA4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TW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099D972B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A</w:t>
            </w:r>
            <w:r w:rsidRPr="002C50BB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dummy variable indicat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ing</w:t>
            </w:r>
            <w:r w:rsidRPr="002C50BB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whether a firm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was</w:t>
            </w:r>
            <w:r w:rsidRPr="002C50BB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1F08E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headquartered in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a </w:t>
            </w:r>
            <w:r w:rsidRPr="001F08E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right-to-work state at the time when right-to-work law was enacted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in the </w:t>
            </w:r>
            <w:r w:rsidRPr="001F08E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state </w:t>
            </w:r>
          </w:p>
          <w:p w14:paraId="7DBCFC32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624177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NRTW</w:t>
            </w:r>
          </w:p>
        </w:tc>
      </w:tr>
      <w:tr w:rsidR="005C5C58" w:rsidRPr="0011487E" w14:paraId="5C964C44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812394A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kern w:val="0"/>
                <w:sz w:val="18"/>
                <w:szCs w:val="18"/>
              </w:rPr>
              <w:t>B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enchmark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3E2C86B4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>Analyst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s’ earnings forecasts obtained from I/B/E/S</w:t>
            </w:r>
          </w:p>
          <w:p w14:paraId="4D38716B" w14:textId="77777777" w:rsidR="005C5C58" w:rsidRPr="00B819E7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964016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/B/E/S</w:t>
            </w:r>
          </w:p>
        </w:tc>
      </w:tr>
      <w:tr w:rsidR="005C5C58" w:rsidRPr="0011487E" w14:paraId="5208759F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CF8BEF9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Cashflow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3DC30A02" w14:textId="77777777" w:rsidR="005C5C58" w:rsidRPr="00255824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O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perating cash flow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OANCF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scaled by the book value of total assets (</w:t>
            </w:r>
            <w:r w:rsidRPr="0011487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AT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)</w:t>
            </w:r>
          </w:p>
          <w:p w14:paraId="7E63C75D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4E4366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64561757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9952AEE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kern w:val="0"/>
                <w:sz w:val="18"/>
                <w:szCs w:val="18"/>
              </w:rPr>
              <w:t>A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ltman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5A9CC1F4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Altman Z-score=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>1.2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>×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(working capital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>÷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total assets) + 1.4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>×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(retained earnings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>÷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total assets) + 3.3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× 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(earnings before interest and tax </w:t>
            </w:r>
            <w:r w:rsidRPr="00971DC3">
              <w:rPr>
                <w:rFonts w:eastAsiaTheme="minorEastAsia" w:cs="Times New Roman"/>
                <w:kern w:val="0"/>
                <w:sz w:val="18"/>
                <w:szCs w:val="18"/>
              </w:rPr>
              <w:t>÷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>total assets) + 0.6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>×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(market value of equity </w:t>
            </w:r>
            <w:r w:rsidRPr="00971DC3">
              <w:rPr>
                <w:rFonts w:eastAsiaTheme="minorEastAsia" w:cs="Times New Roman"/>
                <w:kern w:val="0"/>
                <w:sz w:val="18"/>
                <w:szCs w:val="18"/>
              </w:rPr>
              <w:t>÷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total liabilities) + 1.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AB3C24">
              <w:rPr>
                <w:rFonts w:eastAsiaTheme="minorEastAsia" w:cs="Times New Roman"/>
                <w:kern w:val="0"/>
                <w:sz w:val="18"/>
                <w:szCs w:val="18"/>
              </w:rPr>
              <w:t>×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 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(sales </w:t>
            </w:r>
            <w:r w:rsidRPr="00971DC3">
              <w:rPr>
                <w:rFonts w:eastAsiaTheme="minorEastAsia" w:cs="Times New Roman"/>
                <w:kern w:val="0"/>
                <w:sz w:val="18"/>
                <w:szCs w:val="18"/>
              </w:rPr>
              <w:t>÷</w:t>
            </w:r>
            <w:r w:rsidRPr="00255824">
              <w:rPr>
                <w:rFonts w:eastAsiaTheme="minorEastAsia" w:cs="Times New Roman"/>
                <w:kern w:val="0"/>
                <w:sz w:val="18"/>
                <w:szCs w:val="18"/>
              </w:rPr>
              <w:t xml:space="preserve"> total assets)</w:t>
            </w:r>
          </w:p>
          <w:p w14:paraId="4AC99125" w14:textId="77777777" w:rsidR="005C5C58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1D21AA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46AB8CB3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5CA632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sz w:val="18"/>
                <w:szCs w:val="18"/>
              </w:rPr>
              <w:t>DA_KOTHARI</w:t>
            </w:r>
          </w:p>
          <w:p w14:paraId="504AEDB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658E6CC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cs="Times New Roman"/>
                <w:bCs/>
                <w:kern w:val="0"/>
                <w:sz w:val="18"/>
                <w:szCs w:val="18"/>
              </w:rPr>
            </w:pP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 xml:space="preserve">Discretionary accruals based on 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 xml:space="preserve">a 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performance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>-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matched model (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>[51]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)</w:t>
            </w:r>
          </w:p>
          <w:p w14:paraId="23F1072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0AD629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4A13BF2E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E418D1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sz w:val="18"/>
                <w:szCs w:val="18"/>
              </w:rPr>
              <w:t>DA_MJONES</w:t>
            </w:r>
          </w:p>
          <w:p w14:paraId="73CD771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2C5E130F" w14:textId="77777777" w:rsidR="005C5C58" w:rsidRPr="0011487E" w:rsidRDefault="005C5C58" w:rsidP="00A707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kern w:val="0"/>
                <w:sz w:val="18"/>
                <w:szCs w:val="18"/>
              </w:rPr>
            </w:pP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 xml:space="preserve">Discretionary accruals based on 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 xml:space="preserve">the 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modified Jones model (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>[26]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)</w:t>
            </w:r>
          </w:p>
          <w:p w14:paraId="300DE35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FD85A7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4E0B3534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29A1EC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sz w:val="18"/>
                <w:szCs w:val="18"/>
              </w:rPr>
              <w:t>DA_JONES</w:t>
            </w:r>
          </w:p>
          <w:p w14:paraId="1D9B94A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74A3AFB3" w14:textId="77777777" w:rsidR="005C5C58" w:rsidRPr="0011487E" w:rsidRDefault="005C5C58" w:rsidP="00A707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kern w:val="0"/>
                <w:sz w:val="18"/>
                <w:szCs w:val="18"/>
              </w:rPr>
            </w:pP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 xml:space="preserve">Discretionary accruals based on 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 xml:space="preserve">the 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Jones model (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>[49]</w:t>
            </w:r>
            <w:r w:rsidRPr="0011487E">
              <w:rPr>
                <w:rFonts w:cs="Times New Roman"/>
                <w:bCs/>
                <w:kern w:val="0"/>
                <w:sz w:val="18"/>
                <w:szCs w:val="18"/>
              </w:rPr>
              <w:t>)</w:t>
            </w:r>
          </w:p>
          <w:p w14:paraId="469853B9" w14:textId="77777777" w:rsidR="005C5C58" w:rsidRPr="0011487E" w:rsidRDefault="005C5C58" w:rsidP="00A707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CD0B70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COMPUSTAT</w:t>
            </w:r>
          </w:p>
        </w:tc>
      </w:tr>
      <w:tr w:rsidR="005C5C58" w:rsidRPr="0011487E" w14:paraId="505CED3D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F04F0A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439CD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UNION_IND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1B91B5B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Total number of union members over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the 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total number of employees in the industr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y</w:t>
            </w:r>
          </w:p>
          <w:p w14:paraId="3FF55FBC" w14:textId="77777777" w:rsidR="005C5C58" w:rsidRPr="0011487E" w:rsidRDefault="005C5C58" w:rsidP="00A707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3668DD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Unionstats</w:t>
            </w:r>
            <w:proofErr w:type="spellEnd"/>
          </w:p>
        </w:tc>
      </w:tr>
      <w:tr w:rsidR="005C5C58" w:rsidRPr="0011487E" w14:paraId="79F31582" w14:textId="77777777" w:rsidTr="00A7078D"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8061F7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439CD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UNION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_COV</w:t>
            </w:r>
            <w:r w:rsidRPr="008439CD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_IND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</w:tcPr>
          <w:p w14:paraId="3DF1FE0F" w14:textId="77777777" w:rsidR="005C5C58" w:rsidRPr="00E9222C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 xml:space="preserve">Total number of employees covered by labor unions over 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 xml:space="preserve">the </w:t>
            </w:r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total number of employees in the industr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7AC598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1487E">
              <w:rPr>
                <w:rFonts w:eastAsiaTheme="minorEastAsia" w:cs="Times New Roman"/>
                <w:kern w:val="0"/>
                <w:sz w:val="18"/>
                <w:szCs w:val="18"/>
              </w:rPr>
              <w:t>Unionstats</w:t>
            </w:r>
            <w:proofErr w:type="spellEnd"/>
          </w:p>
        </w:tc>
      </w:tr>
      <w:tr w:rsidR="005C5C58" w:rsidRPr="0011487E" w14:paraId="2B06C86F" w14:textId="77777777" w:rsidTr="00A7078D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D266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kern w:val="0"/>
                <w:sz w:val="18"/>
                <w:szCs w:val="18"/>
              </w:rPr>
            </w:pPr>
          </w:p>
        </w:tc>
      </w:tr>
    </w:tbl>
    <w:p w14:paraId="3E4418C6" w14:textId="77777777" w:rsidR="005C5C58" w:rsidRDefault="005C5C58" w:rsidP="005C5C58">
      <w:pPr>
        <w:autoSpaceDE w:val="0"/>
        <w:autoSpaceDN w:val="0"/>
        <w:adjustRightInd w:val="0"/>
        <w:snapToGrid w:val="0"/>
        <w:spacing w:line="240" w:lineRule="auto"/>
        <w:ind w:firstLineChars="0" w:firstLine="0"/>
        <w:rPr>
          <w:rFonts w:eastAsia="DengXian" w:cs="Times New Roman"/>
          <w:b/>
          <w:bCs/>
          <w:kern w:val="0"/>
          <w:sz w:val="18"/>
          <w:szCs w:val="18"/>
        </w:rPr>
      </w:pPr>
    </w:p>
    <w:p w14:paraId="55774496" w14:textId="77777777" w:rsidR="005C5C58" w:rsidRDefault="005C5C58" w:rsidP="005C5C58">
      <w:pPr>
        <w:widowControl/>
        <w:spacing w:after="160" w:line="259" w:lineRule="auto"/>
        <w:ind w:firstLineChars="0" w:firstLine="0"/>
        <w:jc w:val="left"/>
        <w:rPr>
          <w:rFonts w:eastAsia="DengXian" w:cs="Times New Roman"/>
          <w:b/>
          <w:bCs/>
          <w:kern w:val="0"/>
          <w:sz w:val="18"/>
          <w:szCs w:val="18"/>
        </w:rPr>
      </w:pPr>
      <w:r>
        <w:rPr>
          <w:rFonts w:eastAsia="DengXian" w:cs="Times New Roman"/>
          <w:b/>
          <w:bCs/>
          <w:kern w:val="0"/>
          <w:sz w:val="18"/>
          <w:szCs w:val="18"/>
        </w:rPr>
        <w:br w:type="page"/>
      </w:r>
    </w:p>
    <w:sectPr w:rsidR="005C5C58" w:rsidSect="005C5C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Restart w:val="eachSect"/>
      </w:footnotePr>
      <w:pgSz w:w="12240" w:h="15840" w:code="1"/>
      <w:pgMar w:top="1440" w:right="1440" w:bottom="1440" w:left="1440" w:header="851" w:footer="45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40317" w14:textId="77777777" w:rsidR="008F4C58" w:rsidRDefault="008F4C58">
      <w:pPr>
        <w:spacing w:line="240" w:lineRule="auto"/>
        <w:ind w:firstLine="480"/>
      </w:pPr>
      <w:r>
        <w:separator/>
      </w:r>
    </w:p>
  </w:endnote>
  <w:endnote w:type="continuationSeparator" w:id="0">
    <w:p w14:paraId="569B8699" w14:textId="77777777" w:rsidR="008F4C58" w:rsidRDefault="008F4C5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AEDA2" w14:textId="77777777" w:rsidR="005C5C58" w:rsidRDefault="005C5C58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428E9" w14:textId="77777777" w:rsidR="005C5C58" w:rsidRDefault="005C5C58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3E614" w14:textId="77777777" w:rsidR="005C5C58" w:rsidRDefault="005C5C58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30BBD" w14:textId="77777777" w:rsidR="008F4C58" w:rsidRDefault="008F4C58">
      <w:pPr>
        <w:spacing w:line="240" w:lineRule="auto"/>
        <w:ind w:firstLine="480"/>
      </w:pPr>
      <w:r>
        <w:separator/>
      </w:r>
    </w:p>
  </w:footnote>
  <w:footnote w:type="continuationSeparator" w:id="0">
    <w:p w14:paraId="1D37A14A" w14:textId="77777777" w:rsidR="008F4C58" w:rsidRDefault="008F4C5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BF847" w14:textId="77777777" w:rsidR="005C5C58" w:rsidRDefault="005C5C58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F39BC" w14:textId="77777777" w:rsidR="005C5C58" w:rsidRDefault="005C5C58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6F842" w14:textId="77777777" w:rsidR="005C5C58" w:rsidRDefault="005C5C58">
    <w:pPr>
      <w:pStyle w:val="Header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58"/>
    <w:rsid w:val="005C5C58"/>
    <w:rsid w:val="00647334"/>
    <w:rsid w:val="008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DE1C"/>
  <w15:chartTrackingRefBased/>
  <w15:docId w15:val="{A763152E-158E-40C0-8D07-9B3E8105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C58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5C58"/>
    <w:pPr>
      <w:adjustRightInd w:val="0"/>
      <w:snapToGrid w:val="0"/>
      <w:spacing w:line="480" w:lineRule="auto"/>
      <w:ind w:firstLineChars="0" w:firstLine="0"/>
      <w:jc w:val="center"/>
      <w:outlineLvl w:val="0"/>
    </w:pPr>
    <w:rPr>
      <w:rFonts w:eastAsiaTheme="minorEastAsia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C58"/>
    <w:rPr>
      <w:rFonts w:ascii="Times New Roman" w:eastAsiaTheme="minorEastAsia" w:hAnsi="Times New Roman"/>
      <w:b/>
      <w:bCs/>
      <w:kern w:val="44"/>
      <w:sz w:val="24"/>
      <w:szCs w:val="44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5C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C58"/>
    <w:rPr>
      <w:rFonts w:ascii="Times New Roman" w:eastAsia="Times New Roman" w:hAnsi="Times New Roman"/>
      <w:sz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5C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C58"/>
    <w:rPr>
      <w:rFonts w:ascii="Times New Roman" w:eastAsia="Times New Roman" w:hAnsi="Times New Roman"/>
      <w:sz w:val="24"/>
      <w:lang w:eastAsia="zh-CN"/>
      <w14:ligatures w14:val="none"/>
    </w:rPr>
  </w:style>
  <w:style w:type="paragraph" w:customStyle="1" w:styleId="CitaviBibliographyEntry">
    <w:name w:val="Citavi Bibliography Entry"/>
    <w:basedOn w:val="Normal"/>
    <w:link w:val="CitaviBibliographyEntry0"/>
    <w:rsid w:val="005C5C58"/>
    <w:pPr>
      <w:tabs>
        <w:tab w:val="left" w:pos="340"/>
      </w:tabs>
      <w:ind w:left="340" w:hanging="340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rsid w:val="005C5C58"/>
    <w:rPr>
      <w:rFonts w:ascii="Times New Roman" w:eastAsia="Times New Roman" w:hAnsi="Times New Roman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chn off20</cp:lastModifiedBy>
  <cp:revision>2</cp:revision>
  <dcterms:created xsi:type="dcterms:W3CDTF">2024-02-08T15:31:00Z</dcterms:created>
  <dcterms:modified xsi:type="dcterms:W3CDTF">2024-02-09T01:23:00Z</dcterms:modified>
</cp:coreProperties>
</file>